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54" w:rsidRDefault="00555263" w:rsidP="00E3055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E30554" w:rsidRPr="001F76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7759E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30554" w:rsidRPr="001F765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Common</w:t>
      </w:r>
      <w:r w:rsidR="007759E5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 down</w:t>
      </w:r>
      <w:r w:rsidR="007759E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regu</w:t>
      </w:r>
      <w:r w:rsidR="00915E73">
        <w:rPr>
          <w:rFonts w:ascii="Times New Roman" w:hAnsi="Times New Roman" w:cs="Times New Roman"/>
          <w:sz w:val="24"/>
          <w:szCs w:val="24"/>
          <w:lang w:val="en-US"/>
        </w:rPr>
        <w:t>la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 xml:space="preserve">ted </w:t>
      </w:r>
      <w:r w:rsidR="007759E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30554" w:rsidRPr="001F765C">
        <w:rPr>
          <w:rFonts w:ascii="Times New Roman" w:hAnsi="Times New Roman" w:cs="Times New Roman"/>
          <w:sz w:val="24"/>
          <w:szCs w:val="24"/>
          <w:lang w:val="en-US"/>
        </w:rPr>
        <w:t>eactome genesets in</w:t>
      </w:r>
      <w:r w:rsidR="00E30554">
        <w:rPr>
          <w:rFonts w:ascii="Times New Roman" w:hAnsi="Times New Roman" w:cs="Times New Roman"/>
          <w:sz w:val="24"/>
          <w:szCs w:val="24"/>
          <w:lang w:val="en-US"/>
        </w:rPr>
        <w:t xml:space="preserve"> antiarrhythmic</w:t>
      </w:r>
      <w:r w:rsidR="007759E5">
        <w:rPr>
          <w:rFonts w:ascii="Times New Roman" w:hAnsi="Times New Roman" w:cs="Times New Roman"/>
          <w:sz w:val="24"/>
          <w:szCs w:val="24"/>
          <w:lang w:val="en-US"/>
        </w:rPr>
        <w:t>s-</w:t>
      </w:r>
      <w:r w:rsidR="00E30554">
        <w:rPr>
          <w:rFonts w:ascii="Times New Roman" w:hAnsi="Times New Roman" w:cs="Times New Roman"/>
          <w:sz w:val="24"/>
          <w:szCs w:val="24"/>
          <w:lang w:val="en-US"/>
        </w:rPr>
        <w:t xml:space="preserve">treated CAFs. </w:t>
      </w:r>
    </w:p>
    <w:p w:rsidR="00E30554" w:rsidRPr="001F765C" w:rsidRDefault="00E30554" w:rsidP="00E3055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2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6"/>
        <w:gridCol w:w="1079"/>
        <w:gridCol w:w="1019"/>
        <w:gridCol w:w="726"/>
        <w:gridCol w:w="1108"/>
      </w:tblGrid>
      <w:tr w:rsidR="00E30554" w:rsidRPr="001F765C" w:rsidTr="00A6236F">
        <w:trPr>
          <w:trHeight w:val="315"/>
          <w:jc w:val="center"/>
        </w:trPr>
        <w:tc>
          <w:tcPr>
            <w:tcW w:w="5366" w:type="dxa"/>
            <w:tcBorders>
              <w:bottom w:val="single" w:sz="4" w:space="0" w:color="auto"/>
            </w:tcBorders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Down</w:t>
            </w:r>
            <w:r w:rsidR="007759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-</w:t>
            </w: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regulated </w:t>
            </w:r>
            <w:r w:rsidR="007759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R</w:t>
            </w: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eactome genesets</w:t>
            </w:r>
          </w:p>
        </w:tc>
        <w:tc>
          <w:tcPr>
            <w:tcW w:w="209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F-Fleca</w:t>
            </w:r>
            <w:r w:rsidRPr="003C5D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vs</w:t>
            </w: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F</w:t>
            </w:r>
          </w:p>
        </w:tc>
        <w:tc>
          <w:tcPr>
            <w:tcW w:w="18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CAF-Nife</w:t>
            </w:r>
            <w:r w:rsidRPr="003C5D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vs</w:t>
            </w:r>
          </w:p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CAF</w:t>
            </w:r>
          </w:p>
        </w:tc>
      </w:tr>
      <w:tr w:rsidR="00E30554" w:rsidRPr="001F765C" w:rsidTr="00A6236F">
        <w:trPr>
          <w:trHeight w:val="315"/>
          <w:jc w:val="center"/>
        </w:trPr>
        <w:tc>
          <w:tcPr>
            <w:tcW w:w="5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D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1F765C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3C5D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FDR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Srp Dependent Cotranslational Protein Targeting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 Membran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47</w:t>
            </w:r>
          </w:p>
        </w:tc>
        <w:tc>
          <w:tcPr>
            <w:tcW w:w="10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0e-0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10</w:t>
            </w:r>
          </w:p>
        </w:tc>
        <w:tc>
          <w:tcPr>
            <w:tcW w:w="11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8e-05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ukaryotic Translation Elong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4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6e-07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2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0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ing By TGF</w:t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sym w:font="Symbol" w:char="F062"/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Beta Receptor Complex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35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1e-06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1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ignaling By TGF</w:t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sym w:font="Symbol" w:char="F062"/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amily Member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3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3e-06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ycolysi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24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3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13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fluenza Infec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1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1e-06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32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sponse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if2ak4 Gcn2 To Amino Acid Deficiency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1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83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08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ctivation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TR In Response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 Replication Stres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10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5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2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61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folded Protein Response UP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21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DR Through Single Strand Annealing Ss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0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7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2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7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rocessing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NA Double Strand Break End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0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70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se Metabolism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78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solution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ister Chromatid Cohes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2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 Gtpases Activate Formin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09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tic Spindle Checkpoin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2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60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itotic Prometaphas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4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0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Homologous DNA Pairing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d Strand Exchang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.26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3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0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lastic Fibre Form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72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1e-02</w:t>
            </w:r>
          </w:p>
        </w:tc>
      </w:tr>
      <w:tr w:rsidR="00E30554" w:rsidRPr="0071774F" w:rsidTr="00A6236F">
        <w:trPr>
          <w:trHeight w:val="600"/>
          <w:jc w:val="center"/>
        </w:trPr>
        <w:tc>
          <w:tcPr>
            <w:tcW w:w="5366" w:type="dxa"/>
            <w:shd w:val="clear" w:color="auto" w:fill="auto"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P53 Regulates Transcription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dditional Cell Cycle Genes Whose Exact Role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 The P53 Pathway Remain Uncertain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4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87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70e-02</w:t>
            </w:r>
          </w:p>
        </w:tc>
      </w:tr>
      <w:tr w:rsidR="00E30554" w:rsidRPr="0071774F" w:rsidTr="00A6236F">
        <w:trPr>
          <w:trHeight w:val="600"/>
          <w:jc w:val="center"/>
        </w:trPr>
        <w:tc>
          <w:tcPr>
            <w:tcW w:w="5366" w:type="dxa"/>
            <w:shd w:val="clear" w:color="auto" w:fill="auto"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Recognition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DNA Damage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y PCNA Containing Replication Complex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3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4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sparagine N</w:t>
            </w:r>
            <w:r w:rsidR="00775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ked Glycosyl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99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9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R to Golgi Anterograde Transpor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8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34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omology Directed Repai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7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2.04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9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llagen Form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46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48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ra Golgi And Retrograde Golgi to ER Traffi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3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n Integrin Membrane ECM Interaction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98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3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9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 DNA Damage Checkpoin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5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7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1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DR Through Homologous Recombination Hr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5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6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9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0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pi Mediated Anterograde Transport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21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2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romosome Maintenanc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0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3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8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96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ho GTPase Effector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82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3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Transport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 The Golgi And Subsequent Modific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7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0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2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Cycl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7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48e-05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Cycle Mitoti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8e-05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27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NA Double Strand Break Repai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9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2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 </w:t>
            </w:r>
            <w:r w:rsidR="00F06D70" w:rsidRPr="00F06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as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94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48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08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opi Dependent Golgi to ER Retrograde Traffic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6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6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53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xtracellular Matrix Organiz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1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7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6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43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ell Cycle Checkpoint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0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57e-03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70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45e-04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Metabolism </w:t>
            </w:r>
            <w:r w:rsidR="00576A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f</w:t>
            </w: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arbohydrates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4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6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51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.11e-03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NA Repair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38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.59e-02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49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83e-02</w:t>
            </w:r>
          </w:p>
        </w:tc>
      </w:tr>
      <w:tr w:rsidR="00E30554" w:rsidRPr="0071774F" w:rsidTr="00A6236F">
        <w:trPr>
          <w:trHeight w:val="315"/>
          <w:jc w:val="center"/>
        </w:trPr>
        <w:tc>
          <w:tcPr>
            <w:tcW w:w="5366" w:type="dxa"/>
            <w:shd w:val="clear" w:color="auto" w:fill="auto"/>
            <w:noWrap/>
            <w:vAlign w:val="center"/>
            <w:hideMark/>
          </w:tcPr>
          <w:p w:rsidR="00E30554" w:rsidRPr="0071774F" w:rsidRDefault="00E30554" w:rsidP="00A623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 Translational Protein Modification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33</w:t>
            </w:r>
          </w:p>
        </w:tc>
        <w:tc>
          <w:tcPr>
            <w:tcW w:w="10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2e-04</w:t>
            </w:r>
          </w:p>
        </w:tc>
        <w:tc>
          <w:tcPr>
            <w:tcW w:w="72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1.25</w:t>
            </w:r>
          </w:p>
        </w:tc>
        <w:tc>
          <w:tcPr>
            <w:tcW w:w="11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554" w:rsidRPr="0071774F" w:rsidRDefault="00E30554" w:rsidP="00A62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17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34e-02</w:t>
            </w:r>
          </w:p>
        </w:tc>
      </w:tr>
    </w:tbl>
    <w:p w:rsidR="00F06D70" w:rsidRDefault="00F06D70" w:rsidP="00F06D7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06D70" w:rsidRDefault="00F06D70" w:rsidP="00F06D7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06D70" w:rsidRDefault="00F06D70" w:rsidP="00F06D7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30554" w:rsidRDefault="00E30554" w:rsidP="00E3055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30554" w:rsidSect="006D3A86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A10" w:rsidRDefault="00726A10">
      <w:pPr>
        <w:spacing w:after="0" w:line="240" w:lineRule="auto"/>
      </w:pPr>
      <w:r>
        <w:separator/>
      </w:r>
    </w:p>
  </w:endnote>
  <w:endnote w:type="continuationSeparator" w:id="0">
    <w:p w:rsidR="00726A10" w:rsidRDefault="0072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454188"/>
      <w:docPartObj>
        <w:docPartGallery w:val="Page Numbers (Bottom of Page)"/>
        <w:docPartUnique/>
      </w:docPartObj>
    </w:sdtPr>
    <w:sdtEndPr/>
    <w:sdtContent>
      <w:p w:rsidR="006C6149" w:rsidRDefault="00BD455C">
        <w:pPr>
          <w:pStyle w:val="Footer"/>
          <w:jc w:val="right"/>
        </w:pPr>
        <w:r>
          <w:fldChar w:fldCharType="begin"/>
        </w:r>
        <w:r w:rsidR="00E30554">
          <w:instrText xml:space="preserve"> PAGE   \* MERGEFORMAT </w:instrText>
        </w:r>
        <w:r>
          <w:fldChar w:fldCharType="separate"/>
        </w:r>
        <w:r w:rsidR="00974B2F">
          <w:rPr>
            <w:noProof/>
          </w:rPr>
          <w:t>1</w:t>
        </w:r>
        <w:r>
          <w:fldChar w:fldCharType="end"/>
        </w:r>
      </w:p>
    </w:sdtContent>
  </w:sdt>
  <w:p w:rsidR="006C6149" w:rsidRDefault="00974B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A10" w:rsidRDefault="00726A10">
      <w:pPr>
        <w:spacing w:after="0" w:line="240" w:lineRule="auto"/>
      </w:pPr>
      <w:r>
        <w:separator/>
      </w:r>
    </w:p>
  </w:footnote>
  <w:footnote w:type="continuationSeparator" w:id="0">
    <w:p w:rsidR="00726A10" w:rsidRDefault="00726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30554"/>
    <w:rsid w:val="000F5B3B"/>
    <w:rsid w:val="00270795"/>
    <w:rsid w:val="00555263"/>
    <w:rsid w:val="00576AF3"/>
    <w:rsid w:val="005F2FE3"/>
    <w:rsid w:val="00726A10"/>
    <w:rsid w:val="007759E5"/>
    <w:rsid w:val="00881663"/>
    <w:rsid w:val="00915E73"/>
    <w:rsid w:val="00974B2F"/>
    <w:rsid w:val="00B802BF"/>
    <w:rsid w:val="00B82916"/>
    <w:rsid w:val="00BC18A0"/>
    <w:rsid w:val="00BD455C"/>
    <w:rsid w:val="00CE6B1B"/>
    <w:rsid w:val="00E30554"/>
    <w:rsid w:val="00F06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5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055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554"/>
    <w:rPr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5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54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992FC0-B0C8-4858-9226-66AC8D973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divalentina</dc:creator>
  <cp:lastModifiedBy>E744616</cp:lastModifiedBy>
  <cp:revision>3</cp:revision>
  <cp:lastPrinted>2023-12-20T14:19:00Z</cp:lastPrinted>
  <dcterms:created xsi:type="dcterms:W3CDTF">2024-01-08T17:22:00Z</dcterms:created>
  <dcterms:modified xsi:type="dcterms:W3CDTF">2024-05-31T12:48:00Z</dcterms:modified>
</cp:coreProperties>
</file>